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D30C8" w14:textId="77777777" w:rsidR="00C45F12" w:rsidRPr="008D1509" w:rsidRDefault="00C45F12" w:rsidP="00C45F12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  <w:r w:rsidRPr="008D1509">
        <w:rPr>
          <w:rFonts w:ascii="Times New Roman" w:hAnsi="Times New Roman"/>
          <w:b/>
          <w:i w:val="0"/>
          <w:color w:val="auto"/>
          <w:sz w:val="24"/>
        </w:rPr>
        <w:t>Table S</w:t>
      </w:r>
      <w:r>
        <w:rPr>
          <w:rFonts w:ascii="Times New Roman" w:hAnsi="Times New Roman"/>
          <w:b/>
          <w:i w:val="0"/>
          <w:color w:val="auto"/>
          <w:sz w:val="24"/>
        </w:rPr>
        <w:t>1</w:t>
      </w:r>
      <w:r w:rsidRPr="008D1509">
        <w:rPr>
          <w:rFonts w:ascii="Times New Roman" w:hAnsi="Times New Roman"/>
          <w:b/>
          <w:i w:val="0"/>
          <w:color w:val="auto"/>
          <w:sz w:val="24"/>
        </w:rPr>
        <w:t>: List of primers</w:t>
      </w:r>
    </w:p>
    <w:tbl>
      <w:tblPr>
        <w:tblW w:w="106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"/>
        <w:gridCol w:w="1907"/>
        <w:gridCol w:w="7077"/>
        <w:gridCol w:w="1249"/>
      </w:tblGrid>
      <w:tr w:rsidR="00C45F12" w:rsidRPr="008D1509" w14:paraId="795009E1" w14:textId="77777777" w:rsidTr="00C45F12">
        <w:trPr>
          <w:trHeight w:val="84"/>
        </w:trPr>
        <w:tc>
          <w:tcPr>
            <w:tcW w:w="399" w:type="dxa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2753157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#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4F2916E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rPr>
                <w:b/>
                <w:bCs/>
              </w:rPr>
              <w:t>Plasmid/Use</w:t>
            </w:r>
          </w:p>
        </w:tc>
        <w:tc>
          <w:tcPr>
            <w:tcW w:w="7077" w:type="dxa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8C1CCA0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rPr>
                <w:b/>
                <w:bCs/>
              </w:rPr>
              <w:t>Primer Sequence (5’-3’) (Restriction Sites Underlined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DD401A5" w14:textId="77777777" w:rsidR="00C45F12" w:rsidRPr="008D1509" w:rsidRDefault="00C45F12" w:rsidP="00453507">
            <w:pPr>
              <w:widowControl w:val="0"/>
              <w:spacing w:after="0"/>
              <w:rPr>
                <w:b/>
                <w:bCs/>
              </w:rPr>
            </w:pPr>
            <w:r w:rsidRPr="008D1509">
              <w:rPr>
                <w:b/>
                <w:bCs/>
              </w:rPr>
              <w:t>Restriction site</w:t>
            </w:r>
          </w:p>
        </w:tc>
      </w:tr>
      <w:tr w:rsidR="00C45F12" w:rsidRPr="008D1509" w14:paraId="1A087138" w14:textId="77777777" w:rsidTr="00C45F12">
        <w:trPr>
          <w:trHeight w:val="571"/>
        </w:trPr>
        <w:tc>
          <w:tcPr>
            <w:tcW w:w="399" w:type="dxa"/>
            <w:tcBorders>
              <w:top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E97EF28" w14:textId="77777777" w:rsidR="00C45F12" w:rsidRDefault="00C45F12" w:rsidP="00453507">
            <w:pPr>
              <w:widowControl w:val="0"/>
              <w:spacing w:after="0"/>
            </w:pPr>
            <w:r w:rsidRPr="008D1509">
              <w:t>1</w:t>
            </w:r>
          </w:p>
          <w:p w14:paraId="75BE9317" w14:textId="77777777" w:rsidR="00C45F12" w:rsidRPr="008D1509" w:rsidRDefault="00C45F12" w:rsidP="00453507">
            <w:pPr>
              <w:widowControl w:val="0"/>
              <w:spacing w:after="0"/>
            </w:pPr>
            <w:r>
              <w:t>2</w:t>
            </w:r>
          </w:p>
        </w:tc>
        <w:tc>
          <w:tcPr>
            <w:tcW w:w="1907" w:type="dxa"/>
            <w:tcBorders>
              <w:top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B1DD716" w14:textId="77777777" w:rsidR="00C45F12" w:rsidRPr="008D1509" w:rsidRDefault="00C45F12" w:rsidP="00453507">
            <w:pPr>
              <w:widowControl w:val="0"/>
              <w:spacing w:after="0"/>
              <w:rPr>
                <w:vertAlign w:val="subscript"/>
              </w:rPr>
            </w:pPr>
            <w:r w:rsidRPr="008D1509">
              <w:t>pMALXE-EHEC-EspJ</w:t>
            </w:r>
            <w:r w:rsidRPr="008D1509">
              <w:rPr>
                <w:vertAlign w:val="subscript"/>
              </w:rPr>
              <w:t>D187A</w:t>
            </w:r>
          </w:p>
        </w:tc>
        <w:tc>
          <w:tcPr>
            <w:tcW w:w="7077" w:type="dxa"/>
            <w:tcBorders>
              <w:top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2D1390A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F-</w:t>
            </w:r>
            <w:r w:rsidRPr="008D1509">
              <w:rPr>
                <w:sz w:val="22"/>
              </w:rPr>
              <w:t>GGAGCAAAAGTATATCCCGCTACATCATGCTCTCTGAGAC</w:t>
            </w:r>
          </w:p>
          <w:p w14:paraId="1F860A81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R-</w:t>
            </w:r>
            <w:r>
              <w:t xml:space="preserve"> </w:t>
            </w:r>
            <w:r w:rsidRPr="008D1509">
              <w:t>GTCTCAGAGAGCATGATGTAGCGGGATATACTTTTGCTCC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44DB07B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-</w:t>
            </w:r>
          </w:p>
          <w:p w14:paraId="637852AC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-</w:t>
            </w:r>
          </w:p>
        </w:tc>
      </w:tr>
      <w:tr w:rsidR="00C45F12" w:rsidRPr="008D1509" w14:paraId="2C494B87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0EC37ED" w14:textId="77777777" w:rsidR="00C45F12" w:rsidRDefault="00C45F12" w:rsidP="00453507">
            <w:pPr>
              <w:widowControl w:val="0"/>
              <w:spacing w:after="0"/>
            </w:pPr>
            <w:r>
              <w:t>3</w:t>
            </w:r>
          </w:p>
          <w:p w14:paraId="112A5CFC" w14:textId="77777777" w:rsidR="00C45F12" w:rsidRPr="008D1509" w:rsidRDefault="00C45F12" w:rsidP="00453507">
            <w:pPr>
              <w:widowControl w:val="0"/>
              <w:spacing w:after="0"/>
            </w:pPr>
            <w:r>
              <w:t>4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13DF9E1" w14:textId="77777777" w:rsidR="00C45F12" w:rsidRPr="008D1509" w:rsidRDefault="00C45F12" w:rsidP="00453507">
            <w:pPr>
              <w:widowControl w:val="0"/>
              <w:spacing w:after="0"/>
              <w:ind w:right="57"/>
              <w:rPr>
                <w:lang w:val="es-ES"/>
              </w:rPr>
            </w:pPr>
            <w:r>
              <w:rPr>
                <w:lang w:val="es-ES"/>
              </w:rPr>
              <w:t>pCB6-Csk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A7E768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F-</w:t>
            </w:r>
            <w:r>
              <w:t xml:space="preserve"> </w:t>
            </w:r>
            <w:r w:rsidRPr="008D1509">
              <w:t>TTCAGATCTGGTACCATGTCAGCAATACAGGCCGC</w:t>
            </w:r>
          </w:p>
          <w:p w14:paraId="0165633E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R-</w:t>
            </w:r>
            <w:r>
              <w:t xml:space="preserve"> </w:t>
            </w:r>
            <w:r w:rsidRPr="008D1509">
              <w:t>ATAAGAAGCGGCCGCGCCGCCGCCCAGGTGCAGCTCGTGGGT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99CE890" w14:textId="77777777" w:rsidR="00C45F12" w:rsidRDefault="00C45F12" w:rsidP="00453507">
            <w:pPr>
              <w:widowControl w:val="0"/>
              <w:spacing w:after="0"/>
            </w:pPr>
            <w:proofErr w:type="spellStart"/>
            <w:r>
              <w:t>BglII</w:t>
            </w:r>
            <w:proofErr w:type="spellEnd"/>
          </w:p>
          <w:p w14:paraId="0392A825" w14:textId="77777777" w:rsidR="00C45F12" w:rsidRPr="008D1509" w:rsidRDefault="00C45F12" w:rsidP="00453507">
            <w:pPr>
              <w:widowControl w:val="0"/>
              <w:spacing w:after="0"/>
            </w:pPr>
            <w:proofErr w:type="spellStart"/>
            <w:r>
              <w:t>NotI</w:t>
            </w:r>
            <w:proofErr w:type="spellEnd"/>
          </w:p>
        </w:tc>
      </w:tr>
      <w:tr w:rsidR="00C45F12" w:rsidRPr="008D1509" w14:paraId="57F312D4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2E33F18" w14:textId="77777777" w:rsidR="00C45F12" w:rsidRDefault="00C45F12" w:rsidP="00453507">
            <w:pPr>
              <w:widowControl w:val="0"/>
              <w:spacing w:after="0"/>
            </w:pPr>
            <w:r>
              <w:t>5</w:t>
            </w:r>
          </w:p>
          <w:p w14:paraId="32F82AAA" w14:textId="77777777" w:rsidR="00C45F12" w:rsidRPr="008D1509" w:rsidRDefault="00C45F12" w:rsidP="00453507">
            <w:pPr>
              <w:widowControl w:val="0"/>
              <w:spacing w:after="0"/>
            </w:pPr>
            <w:r>
              <w:t>6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5897AA8" w14:textId="77777777" w:rsidR="00C45F12" w:rsidRPr="008D1509" w:rsidRDefault="00C45F12" w:rsidP="00453507">
            <w:pPr>
              <w:widowControl w:val="0"/>
              <w:spacing w:after="0" w:line="256" w:lineRule="auto"/>
            </w:pPr>
            <w:r>
              <w:t>pET28-Csk-WT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6337EBF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F-</w:t>
            </w:r>
            <w:r>
              <w:t xml:space="preserve"> </w:t>
            </w:r>
            <w:r w:rsidRPr="008D1509">
              <w:t>GGGAATTTCCATATGTCAGCAATACAGGCCGCCT</w:t>
            </w:r>
          </w:p>
          <w:p w14:paraId="7092436B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R-</w:t>
            </w:r>
            <w:r>
              <w:t xml:space="preserve"> </w:t>
            </w:r>
            <w:r w:rsidRPr="008D1509">
              <w:t>CACGGATCCTCACAGGTGCAGCTCGTGGG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6315E80" w14:textId="77777777" w:rsidR="00C45F12" w:rsidRDefault="00C45F12" w:rsidP="00453507">
            <w:pPr>
              <w:widowControl w:val="0"/>
              <w:spacing w:after="0"/>
            </w:pPr>
            <w:proofErr w:type="spellStart"/>
            <w:r>
              <w:t>NdeI</w:t>
            </w:r>
            <w:proofErr w:type="spellEnd"/>
          </w:p>
          <w:p w14:paraId="1F032D71" w14:textId="77777777" w:rsidR="00C45F12" w:rsidRPr="008D1509" w:rsidRDefault="00C45F12" w:rsidP="00453507">
            <w:pPr>
              <w:widowControl w:val="0"/>
              <w:spacing w:after="0"/>
            </w:pPr>
            <w:proofErr w:type="spellStart"/>
            <w:r>
              <w:t>BamHI</w:t>
            </w:r>
            <w:proofErr w:type="spellEnd"/>
          </w:p>
        </w:tc>
      </w:tr>
      <w:tr w:rsidR="00C45F12" w:rsidRPr="008D1509" w14:paraId="25DF0787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326337F" w14:textId="77777777" w:rsidR="00C45F12" w:rsidRDefault="00C45F12" w:rsidP="00453507">
            <w:pPr>
              <w:widowControl w:val="0"/>
              <w:spacing w:after="0"/>
            </w:pPr>
            <w:r>
              <w:t>7</w:t>
            </w:r>
          </w:p>
          <w:p w14:paraId="0B9258DF" w14:textId="77777777" w:rsidR="00C45F12" w:rsidRPr="008D1509" w:rsidRDefault="00C45F12" w:rsidP="00453507">
            <w:pPr>
              <w:widowControl w:val="0"/>
              <w:spacing w:after="0"/>
            </w:pPr>
            <w:r>
              <w:t>8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8680C4D" w14:textId="77777777" w:rsidR="00C45F12" w:rsidRPr="008D1509" w:rsidRDefault="00C45F12" w:rsidP="00453507">
            <w:pPr>
              <w:widowControl w:val="0"/>
              <w:spacing w:after="0" w:line="256" w:lineRule="auto"/>
            </w:pPr>
            <w:r>
              <w:t>pET28</w:t>
            </w:r>
            <w:r w:rsidRPr="008D1509">
              <w:t>-Csk</w:t>
            </w:r>
            <w:r>
              <w:t>-E236Q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AAC9CAC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F-</w:t>
            </w:r>
            <w:r>
              <w:t xml:space="preserve"> </w:t>
            </w:r>
            <w:r w:rsidRPr="008D1509">
              <w:t>CAAGCCTCAGTCATGACGCAAC</w:t>
            </w:r>
          </w:p>
          <w:p w14:paraId="6B033CE3" w14:textId="77777777" w:rsidR="00C45F12" w:rsidRPr="008D1509" w:rsidRDefault="00C45F12" w:rsidP="00453507">
            <w:pPr>
              <w:widowControl w:val="0"/>
              <w:spacing w:after="0"/>
            </w:pPr>
            <w:r w:rsidRPr="008D1509">
              <w:t>R-</w:t>
            </w:r>
            <w:r>
              <w:t xml:space="preserve"> </w:t>
            </w:r>
            <w:r w:rsidRPr="008D1509">
              <w:t>AGCCAGGAAGGCCTGGG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643B876" w14:textId="77777777" w:rsidR="00C45F12" w:rsidRDefault="00C45F12" w:rsidP="00453507">
            <w:pPr>
              <w:widowControl w:val="0"/>
              <w:spacing w:after="0"/>
            </w:pPr>
            <w:r>
              <w:t>-</w:t>
            </w:r>
          </w:p>
          <w:p w14:paraId="1F088B91" w14:textId="77777777" w:rsidR="00C45F12" w:rsidRPr="008D1509" w:rsidRDefault="00C45F12" w:rsidP="00453507">
            <w:pPr>
              <w:widowControl w:val="0"/>
              <w:spacing w:after="0"/>
            </w:pPr>
            <w:r>
              <w:t>-</w:t>
            </w:r>
          </w:p>
        </w:tc>
      </w:tr>
      <w:tr w:rsidR="00C45F12" w:rsidRPr="008D1509" w14:paraId="51A8E536" w14:textId="77777777" w:rsidTr="00C45F12">
        <w:trPr>
          <w:trHeight w:val="539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8309550" w14:textId="77777777" w:rsidR="00C45F12" w:rsidRDefault="00C45F12" w:rsidP="00453507">
            <w:pPr>
              <w:widowControl w:val="0"/>
              <w:spacing w:after="0"/>
            </w:pPr>
            <w:r>
              <w:t>9</w:t>
            </w:r>
          </w:p>
          <w:p w14:paraId="7ADD2501" w14:textId="77777777" w:rsidR="00C45F12" w:rsidRPr="008D1509" w:rsidRDefault="00C45F12" w:rsidP="00453507">
            <w:pPr>
              <w:widowControl w:val="0"/>
              <w:spacing w:after="0"/>
            </w:pPr>
            <w:r>
              <w:t>10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0E19CD0" w14:textId="77777777" w:rsidR="00C45F12" w:rsidRPr="008D1509" w:rsidRDefault="00C45F12" w:rsidP="00453507">
            <w:pPr>
              <w:widowControl w:val="0"/>
              <w:spacing w:after="0" w:line="256" w:lineRule="auto"/>
            </w:pPr>
            <w:r>
              <w:t xml:space="preserve">EspJ -300 </w:t>
            </w:r>
            <w:proofErr w:type="spellStart"/>
            <w:r>
              <w:t>bp</w:t>
            </w:r>
            <w:proofErr w:type="spellEnd"/>
            <w:r>
              <w:t xml:space="preserve"> fragment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499E5F" w14:textId="77777777" w:rsidR="00C45F12" w:rsidRDefault="00C45F12" w:rsidP="00453507">
            <w:pPr>
              <w:widowControl w:val="0"/>
              <w:spacing w:after="0"/>
            </w:pPr>
            <w:r>
              <w:t xml:space="preserve">F- </w:t>
            </w:r>
            <w:r w:rsidRPr="002C5D75">
              <w:t>CTAGTCTAGAGCAAAATAAATATATAGAAGTTATGAATG</w:t>
            </w:r>
          </w:p>
          <w:p w14:paraId="354D6EF1" w14:textId="77777777" w:rsidR="00C45F12" w:rsidRPr="008D1509" w:rsidRDefault="00C45F12" w:rsidP="00453507">
            <w:pPr>
              <w:widowControl w:val="0"/>
              <w:spacing w:after="0"/>
            </w:pPr>
            <w:r>
              <w:t xml:space="preserve">R- </w:t>
            </w:r>
            <w:r w:rsidRPr="002C5D75">
              <w:t>GGAATTCCATATGGATAAACTCCTTGTCGCCATATT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6A5D183" w14:textId="77777777" w:rsidR="00C45F12" w:rsidRDefault="00C45F12" w:rsidP="00453507">
            <w:pPr>
              <w:widowControl w:val="0"/>
              <w:spacing w:after="0"/>
            </w:pPr>
            <w:proofErr w:type="spellStart"/>
            <w:r>
              <w:t>XbaI</w:t>
            </w:r>
            <w:proofErr w:type="spellEnd"/>
          </w:p>
          <w:p w14:paraId="5263971C" w14:textId="77777777" w:rsidR="00C45F12" w:rsidRPr="008D1509" w:rsidRDefault="00C45F12" w:rsidP="00453507">
            <w:pPr>
              <w:widowControl w:val="0"/>
              <w:spacing w:after="0"/>
            </w:pPr>
            <w:proofErr w:type="spellStart"/>
            <w:r>
              <w:t>NdeI</w:t>
            </w:r>
            <w:proofErr w:type="spellEnd"/>
          </w:p>
        </w:tc>
      </w:tr>
      <w:tr w:rsidR="00C45F12" w:rsidRPr="008D1509" w14:paraId="3086EA09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76E32DD" w14:textId="77777777" w:rsidR="00C45F12" w:rsidRDefault="00C45F12" w:rsidP="00453507">
            <w:pPr>
              <w:widowControl w:val="0"/>
              <w:spacing w:after="0"/>
            </w:pPr>
            <w:r>
              <w:t>11</w:t>
            </w:r>
          </w:p>
          <w:p w14:paraId="39A237DB" w14:textId="77777777" w:rsidR="00C45F12" w:rsidRPr="008D1509" w:rsidRDefault="00C45F12" w:rsidP="00453507">
            <w:pPr>
              <w:widowControl w:val="0"/>
              <w:spacing w:after="0"/>
            </w:pPr>
            <w:r>
              <w:t>12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F4591CB" w14:textId="77777777" w:rsidR="00C45F12" w:rsidRPr="008D1509" w:rsidRDefault="00C45F12" w:rsidP="00453507">
            <w:pPr>
              <w:widowControl w:val="0"/>
              <w:spacing w:after="0"/>
            </w:pPr>
            <w:r>
              <w:t xml:space="preserve">EspJ +300 </w:t>
            </w:r>
            <w:proofErr w:type="spellStart"/>
            <w:r>
              <w:t>bp</w:t>
            </w:r>
            <w:proofErr w:type="spellEnd"/>
            <w:r>
              <w:t xml:space="preserve"> fragment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AF6EC4A" w14:textId="77777777" w:rsidR="00C45F12" w:rsidRDefault="00C45F12" w:rsidP="00453507">
            <w:pPr>
              <w:widowControl w:val="0"/>
              <w:spacing w:after="0"/>
            </w:pPr>
            <w:r>
              <w:t xml:space="preserve">F- </w:t>
            </w:r>
            <w:r w:rsidRPr="002C5D75">
              <w:t>GGAATTCCATATGTCTTAAATATACTTAGATATAATAAGGTG</w:t>
            </w:r>
          </w:p>
          <w:p w14:paraId="7DD3C106" w14:textId="77777777" w:rsidR="00C45F12" w:rsidRPr="008D1509" w:rsidRDefault="00C45F12" w:rsidP="00453507">
            <w:pPr>
              <w:widowControl w:val="0"/>
              <w:spacing w:after="0"/>
            </w:pPr>
            <w:r>
              <w:t xml:space="preserve">R- </w:t>
            </w:r>
            <w:r w:rsidRPr="002C5D75">
              <w:t>CTGGAGCTCGAGCAACACATCCGGGATC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A103D5" w14:textId="77777777" w:rsidR="00C45F12" w:rsidRDefault="00C45F12" w:rsidP="00453507">
            <w:pPr>
              <w:widowControl w:val="0"/>
              <w:spacing w:after="0"/>
            </w:pPr>
            <w:proofErr w:type="spellStart"/>
            <w:r>
              <w:t>NdeI</w:t>
            </w:r>
            <w:proofErr w:type="spellEnd"/>
          </w:p>
          <w:p w14:paraId="1F1CD793" w14:textId="77777777" w:rsidR="00C45F12" w:rsidRPr="008D1509" w:rsidRDefault="00C45F12" w:rsidP="00453507">
            <w:pPr>
              <w:widowControl w:val="0"/>
              <w:spacing w:after="0"/>
            </w:pPr>
            <w:proofErr w:type="spellStart"/>
            <w:r>
              <w:t>SacI</w:t>
            </w:r>
            <w:proofErr w:type="spellEnd"/>
          </w:p>
        </w:tc>
      </w:tr>
      <w:tr w:rsidR="00C45F12" w:rsidRPr="008D1509" w14:paraId="6B23968B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2CD279F" w14:textId="77777777" w:rsidR="00C45F12" w:rsidRDefault="00C45F12" w:rsidP="00453507">
            <w:pPr>
              <w:widowControl w:val="0"/>
              <w:spacing w:after="0"/>
            </w:pPr>
            <w:r>
              <w:t>13</w:t>
            </w:r>
          </w:p>
          <w:p w14:paraId="5375DC1F" w14:textId="77777777" w:rsidR="00C45F12" w:rsidRPr="008D1509" w:rsidRDefault="00C45F12" w:rsidP="00453507">
            <w:pPr>
              <w:widowControl w:val="0"/>
              <w:spacing w:after="0"/>
            </w:pPr>
            <w:r>
              <w:t>14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B8A7789" w14:textId="77777777" w:rsidR="00C45F12" w:rsidRPr="002C5D75" w:rsidRDefault="00C45F12" w:rsidP="00453507">
            <w:pPr>
              <w:widowControl w:val="0"/>
              <w:spacing w:after="0" w:line="256" w:lineRule="auto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rodentium</w:t>
            </w:r>
            <w:proofErr w:type="spellEnd"/>
            <w:r>
              <w:t xml:space="preserve"> EspJ R79A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18C0A6" w14:textId="77777777" w:rsidR="00C45F12" w:rsidRDefault="00C45F12" w:rsidP="00453507">
            <w:pPr>
              <w:widowControl w:val="0"/>
              <w:spacing w:after="0"/>
            </w:pPr>
            <w:r>
              <w:t xml:space="preserve">F- </w:t>
            </w:r>
            <w:r w:rsidRPr="002C5D75">
              <w:t>GCAGTTCAAGACAATCAATTCACTGAT</w:t>
            </w:r>
          </w:p>
          <w:p w14:paraId="62A38023" w14:textId="77777777" w:rsidR="00C45F12" w:rsidRPr="008D1509" w:rsidRDefault="00C45F12" w:rsidP="00453507">
            <w:pPr>
              <w:widowControl w:val="0"/>
              <w:spacing w:after="0"/>
            </w:pPr>
            <w:r>
              <w:t xml:space="preserve">R- </w:t>
            </w:r>
            <w:r w:rsidRPr="002C5D75">
              <w:t>TACAGCAACGAAATTGCGTTTTATA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577A4C5" w14:textId="77777777" w:rsidR="00C45F12" w:rsidRDefault="00C45F12" w:rsidP="00453507">
            <w:pPr>
              <w:widowControl w:val="0"/>
              <w:spacing w:after="0"/>
            </w:pPr>
            <w:r>
              <w:t>-</w:t>
            </w:r>
          </w:p>
          <w:p w14:paraId="49F8DC2D" w14:textId="77777777" w:rsidR="00C45F12" w:rsidRPr="008D1509" w:rsidRDefault="00C45F12" w:rsidP="00453507">
            <w:pPr>
              <w:widowControl w:val="0"/>
              <w:spacing w:after="0"/>
            </w:pPr>
            <w:r>
              <w:t>-</w:t>
            </w:r>
          </w:p>
        </w:tc>
      </w:tr>
      <w:tr w:rsidR="00C45F12" w:rsidRPr="008D1509" w14:paraId="5798F31B" w14:textId="77777777" w:rsidTr="00C45F12">
        <w:trPr>
          <w:trHeight w:val="571"/>
        </w:trPr>
        <w:tc>
          <w:tcPr>
            <w:tcW w:w="399" w:type="dxa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F53376D" w14:textId="77777777" w:rsidR="00C45F12" w:rsidRDefault="00C45F12" w:rsidP="00453507">
            <w:pPr>
              <w:widowControl w:val="0"/>
              <w:spacing w:after="0"/>
            </w:pPr>
            <w:r>
              <w:t>15</w:t>
            </w:r>
          </w:p>
          <w:p w14:paraId="46821DD9" w14:textId="77777777" w:rsidR="00C45F12" w:rsidRPr="008D1509" w:rsidRDefault="00C45F12" w:rsidP="00453507">
            <w:pPr>
              <w:widowControl w:val="0"/>
              <w:spacing w:after="0"/>
            </w:pPr>
            <w:r>
              <w:t>16</w:t>
            </w:r>
          </w:p>
        </w:tc>
        <w:tc>
          <w:tcPr>
            <w:tcW w:w="190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8BFF217" w14:textId="77777777" w:rsidR="00C45F12" w:rsidRPr="008D1509" w:rsidRDefault="00C45F12" w:rsidP="00453507">
            <w:pPr>
              <w:widowControl w:val="0"/>
              <w:spacing w:after="0" w:line="256" w:lineRule="auto"/>
            </w:pPr>
            <w:r>
              <w:t xml:space="preserve">PCR screen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rodentium</w:t>
            </w:r>
            <w:proofErr w:type="spellEnd"/>
            <w:r>
              <w:rPr>
                <w:i/>
              </w:rPr>
              <w:t xml:space="preserve"> </w:t>
            </w:r>
            <w:r>
              <w:t>mutants EspJ +/-350bp</w:t>
            </w:r>
          </w:p>
        </w:tc>
        <w:tc>
          <w:tcPr>
            <w:tcW w:w="707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6B7112E" w14:textId="77777777" w:rsidR="00C45F12" w:rsidRDefault="00C45F12" w:rsidP="00453507">
            <w:pPr>
              <w:widowControl w:val="0"/>
              <w:spacing w:after="0"/>
            </w:pPr>
            <w:r>
              <w:t xml:space="preserve">F- </w:t>
            </w:r>
            <w:r w:rsidRPr="002C5D75">
              <w:t>GTTGCTTTGTTCTCTGCCAC</w:t>
            </w:r>
          </w:p>
          <w:p w14:paraId="781AEDB8" w14:textId="77777777" w:rsidR="00C45F12" w:rsidRPr="008D1509" w:rsidRDefault="00C45F12" w:rsidP="00453507">
            <w:pPr>
              <w:widowControl w:val="0"/>
              <w:spacing w:after="0"/>
            </w:pPr>
            <w:r>
              <w:t xml:space="preserve">R- </w:t>
            </w:r>
            <w:r w:rsidRPr="002C5D75">
              <w:t>GGCGTTTTTTGTAAACGGAGC</w:t>
            </w:r>
          </w:p>
        </w:tc>
        <w:tc>
          <w:tcPr>
            <w:tcW w:w="1249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C1EAE25" w14:textId="77777777" w:rsidR="00C45F12" w:rsidRDefault="00C45F12" w:rsidP="00453507">
            <w:pPr>
              <w:widowControl w:val="0"/>
              <w:spacing w:after="0"/>
            </w:pPr>
            <w:r>
              <w:t>-</w:t>
            </w:r>
          </w:p>
          <w:p w14:paraId="000B967D" w14:textId="77777777" w:rsidR="00C45F12" w:rsidRPr="008D1509" w:rsidRDefault="00C45F12" w:rsidP="00453507">
            <w:pPr>
              <w:widowControl w:val="0"/>
              <w:spacing w:after="0"/>
            </w:pPr>
            <w:r>
              <w:t>-</w:t>
            </w:r>
          </w:p>
        </w:tc>
      </w:tr>
    </w:tbl>
    <w:p w14:paraId="21B32768" w14:textId="77777777" w:rsidR="00F63EA3" w:rsidRDefault="00C45F12">
      <w:bookmarkStart w:id="0" w:name="_GoBack"/>
      <w:bookmarkEnd w:id="0"/>
    </w:p>
    <w:sectPr w:rsidR="00F63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12"/>
    <w:rsid w:val="009A3113"/>
    <w:rsid w:val="00C45F12"/>
    <w:rsid w:val="00F5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1C7D"/>
  <w15:chartTrackingRefBased/>
  <w15:docId w15:val="{BBE3FED2-619B-4782-840F-0D5CC5403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F12"/>
    <w:pPr>
      <w:spacing w:line="48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5F12"/>
    <w:pPr>
      <w:spacing w:after="200" w:line="240" w:lineRule="auto"/>
      <w:contextualSpacing w:val="0"/>
    </w:pPr>
    <w:rPr>
      <w:rFonts w:ascii="Calibri" w:eastAsia="Times New Roman" w:hAnsi="Calibri" w:cs="Times New Roman"/>
      <w:i/>
      <w:iCs/>
      <w:color w:val="44546A" w:themeColor="text2"/>
      <w:kern w:val="28"/>
      <w:sz w:val="18"/>
      <w:szCs w:val="18"/>
      <w:lang w:eastAsia="en-GB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Pollard</dc:creator>
  <cp:keywords/>
  <dc:description/>
  <cp:lastModifiedBy>Dominic Pollard</cp:lastModifiedBy>
  <cp:revision>1</cp:revision>
  <dcterms:created xsi:type="dcterms:W3CDTF">2018-01-22T16:40:00Z</dcterms:created>
  <dcterms:modified xsi:type="dcterms:W3CDTF">2018-01-22T16:41:00Z</dcterms:modified>
</cp:coreProperties>
</file>